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60" w:rsidRPr="00CF2300" w:rsidRDefault="00CF2300" w:rsidP="00E00260">
      <w:pPr>
        <w:keepNext/>
        <w:keepLines/>
        <w:spacing w:before="40" w:after="0"/>
        <w:outlineLvl w:val="2"/>
        <w:rPr>
          <w:rFonts w:eastAsiaTheme="majorEastAsia" w:cstheme="majorBidi"/>
          <w:szCs w:val="24"/>
        </w:rPr>
      </w:pPr>
      <w:bookmarkStart w:id="0" w:name="_GoBack"/>
      <w:r w:rsidRPr="00CF2300">
        <w:rPr>
          <w:rFonts w:eastAsiaTheme="majorEastAsia" w:cstheme="majorBidi"/>
          <w:szCs w:val="24"/>
        </w:rPr>
        <w:t xml:space="preserve">Additional file 1: </w:t>
      </w:r>
      <w:r w:rsidR="00E00260" w:rsidRPr="00CF2300">
        <w:rPr>
          <w:rFonts w:eastAsiaTheme="majorEastAsia" w:cstheme="majorBidi"/>
          <w:szCs w:val="24"/>
        </w:rPr>
        <w:t xml:space="preserve">Table S1 </w:t>
      </w:r>
      <w:proofErr w:type="gramStart"/>
      <w:r w:rsidR="00E00260" w:rsidRPr="00CF2300">
        <w:rPr>
          <w:rFonts w:eastAsiaTheme="majorEastAsia" w:cstheme="majorBidi"/>
          <w:szCs w:val="24"/>
        </w:rPr>
        <w:t>The</w:t>
      </w:r>
      <w:proofErr w:type="gramEnd"/>
      <w:r w:rsidR="00E00260" w:rsidRPr="00CF2300">
        <w:rPr>
          <w:rFonts w:eastAsiaTheme="majorEastAsia" w:cstheme="majorBidi"/>
          <w:szCs w:val="24"/>
        </w:rPr>
        <w:t xml:space="preserve"> frailty status and diagnoses of the 39 participants with missing Hai DSS FP data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113"/>
        <w:gridCol w:w="1794"/>
        <w:gridCol w:w="1646"/>
        <w:gridCol w:w="3761"/>
      </w:tblGrid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Age and sex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ty status by CGA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Missing FP parameter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Mobility statu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Diagnose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63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Not 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(erroneous data deleted)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independently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None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3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Not 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Independently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OA, BPH Has a wrist brace on the left wrist following a motorbike accident. 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5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Not 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Independently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HTN, OA, TIA, Doesn’t attend church because his joints get stiff from sitting for too long. 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68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heelchair-Boun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ld polio, depression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1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, Exhaustion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Stroke, HTN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61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ld polio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5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, Exhaustion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Dementi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0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Malnourished, cataracts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7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heelchair-boun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RA with possible OA, essential tremor, urge urinary incontinence, visual impairment right eye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4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with Assistanc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A, palpitations, ETOH excess, multiple fall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4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TN, Asthma, stroke, R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9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A, HTN, chronic cough, incontinence of urine, PUD, cataract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104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with Assistanc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A, cataracts, GORD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1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DM Type 2, bilateral AKA for chronic infected foot ulcers, supra-public </w:t>
            </w:r>
            <w:proofErr w:type="gramStart"/>
            <w:r w:rsidRPr="00E00260">
              <w:rPr>
                <w:sz w:val="22"/>
              </w:rPr>
              <w:t>catheter ?</w:t>
            </w:r>
            <w:proofErr w:type="gramEnd"/>
            <w:r w:rsidRPr="00E00260">
              <w:rPr>
                <w:sz w:val="22"/>
              </w:rPr>
              <w:t xml:space="preserve"> BPH or neuropathy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lastRenderedPageBreak/>
              <w:t>70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Pituitary macroadenoma, seizures, chronic hyponatraemia, cataract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0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Stroke, HTN, contractures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103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PUD, Asthma, O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0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TN, Stroke, urinary incontinence catheterised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5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Asthma/COPD, HTN, Bilateral arthritis small joints of the hand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1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with Assistanc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visual impairment, PUD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9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TN, Stroke, chronic cough, bed sores,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5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Independently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Cognitive impairment, cataract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3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Stroke, Urinary incontinence, HTN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1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Left AKA for gangrene, PVD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3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Dementia with visual hallucination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0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TN, DM Type 2, Stroke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5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Dementia, O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8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steoporosis, OA, disc problem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2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A, HIV, chronic cough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5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HTN, Stroke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0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Lower limb </w:t>
            </w:r>
            <w:proofErr w:type="gramStart"/>
            <w:r w:rsidRPr="00E00260">
              <w:rPr>
                <w:sz w:val="22"/>
              </w:rPr>
              <w:t>paralysis ?</w:t>
            </w:r>
            <w:proofErr w:type="gramEnd"/>
            <w:r w:rsidRPr="00E00260">
              <w:rPr>
                <w:sz w:val="22"/>
              </w:rPr>
              <w:t xml:space="preserve"> TB of spine, urinary incontinence, constipation, chronic </w:t>
            </w:r>
            <w:proofErr w:type="gramStart"/>
            <w:r w:rsidRPr="00E00260">
              <w:rPr>
                <w:sz w:val="22"/>
              </w:rPr>
              <w:t>wheeze ?</w:t>
            </w:r>
            <w:proofErr w:type="gramEnd"/>
            <w:r w:rsidRPr="00E00260">
              <w:rPr>
                <w:sz w:val="22"/>
              </w:rPr>
              <w:t xml:space="preserve"> Post TB </w:t>
            </w:r>
            <w:proofErr w:type="gramStart"/>
            <w:r w:rsidRPr="00E00260">
              <w:rPr>
                <w:sz w:val="22"/>
              </w:rPr>
              <w:t>bronchiectasis ?</w:t>
            </w:r>
            <w:proofErr w:type="gramEnd"/>
            <w:r w:rsidRPr="00E00260">
              <w:rPr>
                <w:sz w:val="22"/>
              </w:rPr>
              <w:t xml:space="preserve"> COPD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110 </w:t>
            </w:r>
            <w:r w:rsidRPr="00E00260">
              <w:rPr>
                <w:sz w:val="22"/>
              </w:rPr>
              <w:lastRenderedPageBreak/>
              <w:t>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lastRenderedPageBreak/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Walking speed, </w:t>
            </w:r>
            <w:r w:rsidRPr="00E00260">
              <w:rPr>
                <w:sz w:val="22"/>
              </w:rPr>
              <w:lastRenderedPageBreak/>
              <w:t>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lastRenderedPageBreak/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 xml:space="preserve">Stroke, probable aspiration pneumonia, </w:t>
            </w:r>
            <w:r w:rsidRPr="00E00260">
              <w:rPr>
                <w:sz w:val="22"/>
              </w:rPr>
              <w:lastRenderedPageBreak/>
              <w:t>HTN, pressure sores, contracture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lastRenderedPageBreak/>
              <w:t>62 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Stroke, urinary incontinence, dementia, HTN, pedal oedem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104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Cognitive impairment, Visual impairment due to bilateral cataracts, immobility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90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 (erroneous data deleted)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with Assistanc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Visual impairment, goitre</w:t>
            </w:r>
            <w:proofErr w:type="gramStart"/>
            <w:r w:rsidRPr="00E00260">
              <w:rPr>
                <w:sz w:val="22"/>
              </w:rPr>
              <w:t>, ?</w:t>
            </w:r>
            <w:proofErr w:type="gramEnd"/>
            <w:r w:rsidRPr="00E00260">
              <w:rPr>
                <w:sz w:val="22"/>
              </w:rPr>
              <w:t xml:space="preserve"> COPD, O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87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Immobi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Visual impairment, bowel and bladder incontinence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9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with Assistanc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COPD, haemorrhoids, #NOF following fall-not operated, lipoma, urinary and faecal incontinence, cataracts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77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, HGS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s Independently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Dementia, visual impairment, OA</w:t>
            </w:r>
          </w:p>
        </w:tc>
      </w:tr>
      <w:tr w:rsidR="00E00260" w:rsidRPr="00E00260" w:rsidTr="00603C45"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68 female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Frail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alking speed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Wheelchair</w:t>
            </w:r>
          </w:p>
        </w:tc>
        <w:tc>
          <w:tcPr>
            <w:tcW w:w="0" w:type="auto"/>
          </w:tcPr>
          <w:p w:rsidR="00E00260" w:rsidRPr="00E00260" w:rsidRDefault="00E00260" w:rsidP="00E00260">
            <w:pPr>
              <w:rPr>
                <w:sz w:val="22"/>
              </w:rPr>
            </w:pPr>
            <w:r w:rsidRPr="00E00260">
              <w:rPr>
                <w:sz w:val="22"/>
              </w:rPr>
              <w:t>Old polio, depression</w:t>
            </w:r>
          </w:p>
        </w:tc>
      </w:tr>
    </w:tbl>
    <w:p w:rsidR="007117D0" w:rsidRDefault="007117D0"/>
    <w:sectPr w:rsidR="00711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0260"/>
    <w:rsid w:val="007117D0"/>
    <w:rsid w:val="00CF2300"/>
    <w:rsid w:val="00E00260"/>
    <w:rsid w:val="00E4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F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F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161</Characters>
  <Application>Microsoft Office Word</Application>
  <DocSecurity>0</DocSecurity>
  <Lines>287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roject</dc:creator>
  <cp:keywords/>
  <dc:description/>
  <cp:lastModifiedBy>DLAMBO</cp:lastModifiedBy>
  <cp:revision>2</cp:revision>
  <dcterms:created xsi:type="dcterms:W3CDTF">2018-07-11T11:46:00Z</dcterms:created>
  <dcterms:modified xsi:type="dcterms:W3CDTF">2018-10-30T07:09:00Z</dcterms:modified>
</cp:coreProperties>
</file>